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5DFF" w14:textId="33666162" w:rsidR="0083144D" w:rsidRPr="00AA002B" w:rsidRDefault="00516F19" w:rsidP="00130445">
      <w:pPr>
        <w:spacing w:line="276" w:lineRule="auto"/>
        <w:rPr>
          <w:bCs/>
          <w:color w:val="FF0000"/>
        </w:rPr>
      </w:pPr>
      <w:r>
        <w:rPr>
          <w:rFonts w:cs="Times New Roman"/>
          <w:b/>
          <w:szCs w:val="24"/>
        </w:rPr>
        <w:t>Appendix S</w:t>
      </w:r>
      <w:r w:rsidR="00AE6226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. </w:t>
      </w:r>
      <w:r w:rsidR="005360D4">
        <w:rPr>
          <w:b/>
          <w:bCs/>
        </w:rPr>
        <w:t>Mean values</w:t>
      </w:r>
      <w:r w:rsidR="00216CD5">
        <w:rPr>
          <w:b/>
          <w:bCs/>
        </w:rPr>
        <w:t xml:space="preserve"> of</w:t>
      </w:r>
      <w:r w:rsidR="00507E0F">
        <w:rPr>
          <w:b/>
          <w:bCs/>
        </w:rPr>
        <w:t xml:space="preserve"> </w:t>
      </w:r>
      <w:r w:rsidR="00FF28B0">
        <w:rPr>
          <w:b/>
          <w:bCs/>
        </w:rPr>
        <w:t>(A</w:t>
      </w:r>
      <w:r w:rsidR="00185217">
        <w:rPr>
          <w:b/>
          <w:bCs/>
        </w:rPr>
        <w:t>–</w:t>
      </w:r>
      <w:r w:rsidR="00FF28B0">
        <w:rPr>
          <w:b/>
          <w:bCs/>
        </w:rPr>
        <w:t xml:space="preserve">D) </w:t>
      </w:r>
      <w:r w:rsidR="00507E0F">
        <w:rPr>
          <w:b/>
          <w:bCs/>
        </w:rPr>
        <w:t>traits</w:t>
      </w:r>
      <w:r w:rsidR="00F1231E">
        <w:rPr>
          <w:b/>
          <w:bCs/>
        </w:rPr>
        <w:t xml:space="preserve"> and</w:t>
      </w:r>
      <w:r w:rsidR="00507E0F">
        <w:rPr>
          <w:b/>
          <w:bCs/>
        </w:rPr>
        <w:t xml:space="preserve"> </w:t>
      </w:r>
      <w:r w:rsidR="00FF28B0">
        <w:rPr>
          <w:b/>
          <w:bCs/>
        </w:rPr>
        <w:t>(</w:t>
      </w:r>
      <w:r w:rsidR="00B3753A">
        <w:rPr>
          <w:b/>
          <w:bCs/>
        </w:rPr>
        <w:t xml:space="preserve">E, F) </w:t>
      </w:r>
      <w:r w:rsidR="00507E0F">
        <w:rPr>
          <w:b/>
          <w:bCs/>
        </w:rPr>
        <w:t xml:space="preserve">fitness components in ambient and </w:t>
      </w:r>
      <w:r w:rsidR="00A82AF4" w:rsidRPr="00A82AF4">
        <w:rPr>
          <w:b/>
          <w:bCs/>
        </w:rPr>
        <w:t xml:space="preserve">addition </w:t>
      </w:r>
      <w:r w:rsidR="00803DED">
        <w:rPr>
          <w:b/>
          <w:bCs/>
        </w:rPr>
        <w:t xml:space="preserve">N </w:t>
      </w:r>
      <w:r w:rsidR="00507E0F">
        <w:rPr>
          <w:b/>
          <w:bCs/>
        </w:rPr>
        <w:t>treatments</w:t>
      </w:r>
      <w:r w:rsidR="003B5F11">
        <w:rPr>
          <w:b/>
          <w:bCs/>
        </w:rPr>
        <w:t>.</w:t>
      </w:r>
      <w:r w:rsidR="003B5F11" w:rsidRPr="00D55063">
        <w:t xml:space="preserve"> </w:t>
      </w:r>
      <w:r w:rsidR="00761D8D">
        <w:rPr>
          <w:bCs/>
          <w:i/>
          <w:iCs/>
        </w:rPr>
        <w:t>P</w:t>
      </w:r>
      <w:r w:rsidR="006C657F">
        <w:rPr>
          <w:bCs/>
        </w:rPr>
        <w:t xml:space="preserve"> </w:t>
      </w:r>
      <w:r w:rsidR="00A66905" w:rsidRPr="00A622AB">
        <w:rPr>
          <w:bCs/>
        </w:rPr>
        <w:t xml:space="preserve">values are from </w:t>
      </w:r>
      <w:r w:rsidR="00A66905">
        <w:rPr>
          <w:bCs/>
        </w:rPr>
        <w:t xml:space="preserve">linear mixed models </w:t>
      </w:r>
      <w:r w:rsidR="00CE4A77">
        <w:rPr>
          <w:bCs/>
        </w:rPr>
        <w:t>or</w:t>
      </w:r>
      <w:r w:rsidR="00A66905">
        <w:rPr>
          <w:bCs/>
        </w:rPr>
        <w:t xml:space="preserve"> generalized linear mixed models </w:t>
      </w:r>
      <w:r w:rsidR="00CE4A77">
        <w:rPr>
          <w:bCs/>
        </w:rPr>
        <w:t>of traits or fitness components predicted by</w:t>
      </w:r>
      <w:r w:rsidR="00A66905" w:rsidRPr="00A622AB">
        <w:rPr>
          <w:szCs w:val="24"/>
        </w:rPr>
        <w:t xml:space="preserve"> </w:t>
      </w:r>
      <w:r w:rsidR="00A66905">
        <w:rPr>
          <w:szCs w:val="24"/>
        </w:rPr>
        <w:t>N treatment</w:t>
      </w:r>
      <w:r w:rsidR="00A66905" w:rsidRPr="00A622AB">
        <w:rPr>
          <w:szCs w:val="24"/>
        </w:rPr>
        <w:t>.</w:t>
      </w:r>
      <w:r w:rsidR="00A66905">
        <w:rPr>
          <w:szCs w:val="24"/>
        </w:rPr>
        <w:t xml:space="preserve"> </w:t>
      </w:r>
      <w:r w:rsidR="007C08A9">
        <w:rPr>
          <w:bCs/>
        </w:rPr>
        <w:t>Solid</w:t>
      </w:r>
      <w:r w:rsidR="006957AC" w:rsidRPr="00A66905">
        <w:rPr>
          <w:bCs/>
        </w:rPr>
        <w:t xml:space="preserve"> </w:t>
      </w:r>
      <w:r w:rsidR="00FA0B5A">
        <w:rPr>
          <w:bCs/>
        </w:rPr>
        <w:t>horizontal</w:t>
      </w:r>
      <w:r w:rsidR="00FA0B5A" w:rsidRPr="00417ECB">
        <w:rPr>
          <w:bCs/>
        </w:rPr>
        <w:t xml:space="preserve"> </w:t>
      </w:r>
      <w:r w:rsidR="00733B36">
        <w:rPr>
          <w:bCs/>
        </w:rPr>
        <w:t>lines</w:t>
      </w:r>
      <w:r w:rsidR="00FA0B5A" w:rsidRPr="00417ECB">
        <w:rPr>
          <w:bCs/>
        </w:rPr>
        <w:t xml:space="preserve"> </w:t>
      </w:r>
      <w:r w:rsidR="006957AC" w:rsidRPr="00A66905">
        <w:rPr>
          <w:bCs/>
        </w:rPr>
        <w:t xml:space="preserve">show </w:t>
      </w:r>
      <w:r w:rsidR="00F45647">
        <w:rPr>
          <w:bCs/>
        </w:rPr>
        <w:t xml:space="preserve">the </w:t>
      </w:r>
      <w:r w:rsidR="006957AC" w:rsidRPr="00A66905">
        <w:rPr>
          <w:bCs/>
        </w:rPr>
        <w:t>estimated marginal means</w:t>
      </w:r>
      <w:r w:rsidR="00F45647">
        <w:rPr>
          <w:bCs/>
        </w:rPr>
        <w:t xml:space="preserve"> across subplots</w:t>
      </w:r>
      <w:r w:rsidR="006957AC" w:rsidRPr="00A66905">
        <w:rPr>
          <w:bCs/>
        </w:rPr>
        <w:t xml:space="preserve">. </w:t>
      </w:r>
      <w:r w:rsidR="00733B36">
        <w:rPr>
          <w:bCs/>
        </w:rPr>
        <w:t>Filled circles</w:t>
      </w:r>
      <w:r w:rsidR="00733B36" w:rsidRPr="006135D9">
        <w:rPr>
          <w:bCs/>
        </w:rPr>
        <w:t xml:space="preserve"> </w:t>
      </w:r>
      <w:r w:rsidR="00733B36">
        <w:rPr>
          <w:bCs/>
        </w:rPr>
        <w:t>show</w:t>
      </w:r>
      <w:r w:rsidR="00733B36" w:rsidRPr="006135D9">
        <w:rPr>
          <w:bCs/>
        </w:rPr>
        <w:t xml:space="preserve"> </w:t>
      </w:r>
      <w:r w:rsidR="00733B36">
        <w:rPr>
          <w:bCs/>
        </w:rPr>
        <w:t xml:space="preserve">subplot mean </w:t>
      </w:r>
      <w:r w:rsidR="00733B36" w:rsidRPr="00CC5F98">
        <w:rPr>
          <w:bCs/>
        </w:rPr>
        <w:t xml:space="preserve">values </w:t>
      </w:r>
      <w:r w:rsidR="00733B36" w:rsidRPr="006135D9">
        <w:rPr>
          <w:bCs/>
        </w:rPr>
        <w:t xml:space="preserve">and dotted lines connect subplots </w:t>
      </w:r>
      <w:r w:rsidR="007C08A9">
        <w:rPr>
          <w:bCs/>
        </w:rPr>
        <w:t>in</w:t>
      </w:r>
      <w:r w:rsidR="00733B36" w:rsidRPr="006135D9">
        <w:rPr>
          <w:bCs/>
        </w:rPr>
        <w:t xml:space="preserve"> the same plot</w:t>
      </w:r>
      <w:r w:rsidR="00D86EDC" w:rsidRPr="00733B36">
        <w:rPr>
          <w:bCs/>
        </w:rPr>
        <w:t>.</w:t>
      </w:r>
      <w:r w:rsidR="006957AC" w:rsidRPr="00733B36">
        <w:rPr>
          <w:bCs/>
        </w:rPr>
        <w:t xml:space="preserve"> </w:t>
      </w:r>
    </w:p>
    <w:p w14:paraId="2821FD32" w14:textId="65F5B9D0" w:rsidR="009E19B7" w:rsidRPr="00A57DF1" w:rsidRDefault="00036F4D" w:rsidP="002B67A1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EE658D3" wp14:editId="24CD85F6">
            <wp:extent cx="5589917" cy="7686291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098" cy="7712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19B7" w:rsidRPr="00A57DF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501C6" w14:textId="77777777" w:rsidR="002B666A" w:rsidRDefault="002B666A" w:rsidP="00BD6D37">
      <w:pPr>
        <w:spacing w:after="0" w:line="240" w:lineRule="auto"/>
      </w:pPr>
      <w:r>
        <w:separator/>
      </w:r>
    </w:p>
  </w:endnote>
  <w:endnote w:type="continuationSeparator" w:id="0">
    <w:p w14:paraId="3B9BFE3A" w14:textId="77777777" w:rsidR="002B666A" w:rsidRDefault="002B666A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02E84" w14:textId="77777777" w:rsidR="002B666A" w:rsidRDefault="002B666A" w:rsidP="00BD6D37">
      <w:pPr>
        <w:spacing w:after="0" w:line="240" w:lineRule="auto"/>
      </w:pPr>
      <w:r>
        <w:separator/>
      </w:r>
    </w:p>
  </w:footnote>
  <w:footnote w:type="continuationSeparator" w:id="0">
    <w:p w14:paraId="6E144853" w14:textId="77777777" w:rsidR="002B666A" w:rsidRDefault="002B666A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6A688" w14:textId="63AB897F" w:rsidR="00D12C3B" w:rsidRDefault="00D12C3B" w:rsidP="00D12C3B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6</w:t>
    </w:r>
  </w:p>
  <w:p w14:paraId="4F4B6CDF" w14:textId="77777777" w:rsidR="00EF39A5" w:rsidRPr="001337FF" w:rsidRDefault="00EF39A5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15CC9"/>
    <w:rsid w:val="00036F4D"/>
    <w:rsid w:val="00051F84"/>
    <w:rsid w:val="00111E8A"/>
    <w:rsid w:val="00112EEC"/>
    <w:rsid w:val="00130445"/>
    <w:rsid w:val="001337FF"/>
    <w:rsid w:val="00185217"/>
    <w:rsid w:val="00186376"/>
    <w:rsid w:val="00196000"/>
    <w:rsid w:val="001C2D2C"/>
    <w:rsid w:val="00216CD5"/>
    <w:rsid w:val="00276813"/>
    <w:rsid w:val="002A608D"/>
    <w:rsid w:val="002B666A"/>
    <w:rsid w:val="002B67A1"/>
    <w:rsid w:val="00306492"/>
    <w:rsid w:val="00321E16"/>
    <w:rsid w:val="00346C3A"/>
    <w:rsid w:val="003B5F11"/>
    <w:rsid w:val="003D298E"/>
    <w:rsid w:val="003E5F1C"/>
    <w:rsid w:val="003F41BE"/>
    <w:rsid w:val="00415BF5"/>
    <w:rsid w:val="00445BD6"/>
    <w:rsid w:val="004A3EB0"/>
    <w:rsid w:val="004B22A6"/>
    <w:rsid w:val="004B599C"/>
    <w:rsid w:val="00507E0F"/>
    <w:rsid w:val="00516F19"/>
    <w:rsid w:val="005360D4"/>
    <w:rsid w:val="0054133A"/>
    <w:rsid w:val="00592F78"/>
    <w:rsid w:val="005C4481"/>
    <w:rsid w:val="00617E7F"/>
    <w:rsid w:val="006619C4"/>
    <w:rsid w:val="006957AC"/>
    <w:rsid w:val="006B4AB9"/>
    <w:rsid w:val="006C657F"/>
    <w:rsid w:val="007038A1"/>
    <w:rsid w:val="00733B36"/>
    <w:rsid w:val="00742E87"/>
    <w:rsid w:val="00743777"/>
    <w:rsid w:val="00761D8D"/>
    <w:rsid w:val="00773911"/>
    <w:rsid w:val="007B0411"/>
    <w:rsid w:val="007C08A9"/>
    <w:rsid w:val="007C79EA"/>
    <w:rsid w:val="00803DED"/>
    <w:rsid w:val="00814849"/>
    <w:rsid w:val="0083144D"/>
    <w:rsid w:val="00864F15"/>
    <w:rsid w:val="008A369C"/>
    <w:rsid w:val="008B5C04"/>
    <w:rsid w:val="008F6F30"/>
    <w:rsid w:val="00917544"/>
    <w:rsid w:val="0092780E"/>
    <w:rsid w:val="00941D5A"/>
    <w:rsid w:val="00985077"/>
    <w:rsid w:val="009A0A15"/>
    <w:rsid w:val="009A2B12"/>
    <w:rsid w:val="009D554A"/>
    <w:rsid w:val="009E19B7"/>
    <w:rsid w:val="00A57DF1"/>
    <w:rsid w:val="00A66905"/>
    <w:rsid w:val="00A67129"/>
    <w:rsid w:val="00A82AF4"/>
    <w:rsid w:val="00AA002B"/>
    <w:rsid w:val="00AA6C0B"/>
    <w:rsid w:val="00AB4C5F"/>
    <w:rsid w:val="00AB74FD"/>
    <w:rsid w:val="00AC23E7"/>
    <w:rsid w:val="00AE6226"/>
    <w:rsid w:val="00B3753A"/>
    <w:rsid w:val="00B422E1"/>
    <w:rsid w:val="00B57F16"/>
    <w:rsid w:val="00B8230C"/>
    <w:rsid w:val="00B9086D"/>
    <w:rsid w:val="00BD0B3D"/>
    <w:rsid w:val="00BD6D37"/>
    <w:rsid w:val="00BD7291"/>
    <w:rsid w:val="00BF3F52"/>
    <w:rsid w:val="00C07B07"/>
    <w:rsid w:val="00C441D3"/>
    <w:rsid w:val="00C800C3"/>
    <w:rsid w:val="00CD37D4"/>
    <w:rsid w:val="00CE4A77"/>
    <w:rsid w:val="00CF3011"/>
    <w:rsid w:val="00D12C3B"/>
    <w:rsid w:val="00D24A40"/>
    <w:rsid w:val="00D55063"/>
    <w:rsid w:val="00D5525B"/>
    <w:rsid w:val="00D86EDC"/>
    <w:rsid w:val="00E00D7D"/>
    <w:rsid w:val="00E15906"/>
    <w:rsid w:val="00E4047A"/>
    <w:rsid w:val="00E413B9"/>
    <w:rsid w:val="00E42224"/>
    <w:rsid w:val="00E70776"/>
    <w:rsid w:val="00E9793F"/>
    <w:rsid w:val="00EA3D2A"/>
    <w:rsid w:val="00EB2A80"/>
    <w:rsid w:val="00EC1BC2"/>
    <w:rsid w:val="00ED33A0"/>
    <w:rsid w:val="00EF39A5"/>
    <w:rsid w:val="00F1231E"/>
    <w:rsid w:val="00F16FE4"/>
    <w:rsid w:val="00F3112A"/>
    <w:rsid w:val="00F45647"/>
    <w:rsid w:val="00F828E3"/>
    <w:rsid w:val="00F97199"/>
    <w:rsid w:val="00FA0B5A"/>
    <w:rsid w:val="00FF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5B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8521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Beth E Hazen</cp:lastModifiedBy>
  <cp:revision>136</cp:revision>
  <dcterms:created xsi:type="dcterms:W3CDTF">2022-01-05T00:03:00Z</dcterms:created>
  <dcterms:modified xsi:type="dcterms:W3CDTF">2022-10-27T19:51:00Z</dcterms:modified>
</cp:coreProperties>
</file>